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B5DF3" w14:textId="0846B907" w:rsidR="000322FC" w:rsidRPr="00291E40" w:rsidRDefault="000322FC" w:rsidP="000322FC">
      <w:pPr>
        <w:jc w:val="center"/>
        <w:rPr>
          <w:rFonts w:cs="Arial"/>
          <w:b/>
          <w:sz w:val="32"/>
          <w:szCs w:val="32"/>
        </w:rPr>
      </w:pPr>
      <w:r w:rsidRPr="00291E40">
        <w:rPr>
          <w:rFonts w:cs="Arial"/>
          <w:b/>
          <w:sz w:val="32"/>
          <w:szCs w:val="32"/>
        </w:rPr>
        <w:t xml:space="preserve">Supplementary </w:t>
      </w:r>
      <w:r>
        <w:rPr>
          <w:rFonts w:cs="Arial"/>
          <w:b/>
          <w:sz w:val="32"/>
          <w:szCs w:val="32"/>
        </w:rPr>
        <w:t>Tables</w:t>
      </w:r>
    </w:p>
    <w:p w14:paraId="4DC00D91" w14:textId="77777777" w:rsidR="000322FC" w:rsidRPr="000322FC" w:rsidRDefault="000322FC" w:rsidP="000322FC">
      <w:pPr>
        <w:pStyle w:val="Title"/>
        <w:rPr>
          <w:rFonts w:cs="Arial"/>
          <w:sz w:val="32"/>
          <w:szCs w:val="32"/>
          <w:lang w:val="en-GB"/>
        </w:rPr>
      </w:pPr>
    </w:p>
    <w:p w14:paraId="5BD548CB" w14:textId="77777777" w:rsidR="000322FC" w:rsidRPr="000322FC" w:rsidRDefault="000322FC" w:rsidP="000322FC">
      <w:pPr>
        <w:pStyle w:val="Title"/>
        <w:rPr>
          <w:rFonts w:cs="Arial"/>
          <w:lang w:val="en-GB"/>
        </w:rPr>
      </w:pPr>
      <w:r w:rsidRPr="000322FC">
        <w:rPr>
          <w:rFonts w:cs="Arial"/>
          <w:lang w:val="en-GB"/>
        </w:rPr>
        <w:t>Evaluation of Gremlin-1 as a therapeutic target in metabolic dysfunction-associated steatohepatitis</w:t>
      </w:r>
      <w:r w:rsidRPr="000322FC">
        <w:rPr>
          <w:rFonts w:cs="Arial"/>
          <w:lang w:val="en-GB"/>
        </w:rPr>
        <w:tab/>
      </w:r>
    </w:p>
    <w:p w14:paraId="20567AC6" w14:textId="77777777" w:rsidR="000322FC" w:rsidRPr="00291E40" w:rsidRDefault="000322FC" w:rsidP="000322FC">
      <w:pPr>
        <w:rPr>
          <w:rFonts w:cs="Arial"/>
        </w:rPr>
      </w:pPr>
    </w:p>
    <w:p w14:paraId="30B0CE67" w14:textId="77777777" w:rsidR="000322FC" w:rsidRPr="00291E40" w:rsidRDefault="000322FC" w:rsidP="000322FC">
      <w:pPr>
        <w:rPr>
          <w:rFonts w:cs="Arial"/>
          <w:b/>
          <w:lang w:val="en-US"/>
        </w:rPr>
      </w:pPr>
      <w:r w:rsidRPr="007F077F">
        <w:rPr>
          <w:rFonts w:cs="Arial"/>
          <w:lang w:val="en-US"/>
        </w:rPr>
        <w:t xml:space="preserve">Paul Horn, Jenny Norlin, Kasper Almholt, Birgitte M. Viuff, Elisabeth D. Galsgaard, Andreas Hald, Franziska Zosel, Helle Demuth, Svend Poulsen, Peder L. Norby, Morten G. Rasch, Mogens Vyberg, </w:t>
      </w:r>
      <w:r>
        <w:rPr>
          <w:rFonts w:cs="Arial"/>
          <w:lang w:val="en-US"/>
        </w:rPr>
        <w:t xml:space="preserve">Jan Fleckner, </w:t>
      </w:r>
      <w:r w:rsidRPr="007F077F">
        <w:rPr>
          <w:rFonts w:cs="Arial"/>
          <w:lang w:val="en-US"/>
        </w:rPr>
        <w:t>Mikkel Parsberg Werge, Lise Lotte Gluud, Marco R. Rink, Emma Shepherd, Ellie Northall, Patricia F. Lalor, Chris J. Weston, Morten Fog-Tonnesen and Philip N. Newsome</w:t>
      </w:r>
    </w:p>
    <w:p w14:paraId="09EB2268" w14:textId="77777777" w:rsidR="000322FC" w:rsidRPr="00132C23" w:rsidRDefault="000322FC" w:rsidP="000322FC">
      <w:pPr>
        <w:rPr>
          <w:rFonts w:eastAsia="Times New Roman" w:cs="Arial"/>
          <w:color w:val="000000"/>
          <w:sz w:val="28"/>
          <w:szCs w:val="28"/>
          <w:lang w:eastAsia="de-DE"/>
        </w:rPr>
        <w:sectPr w:rsidR="000322FC" w:rsidRPr="00132C23" w:rsidSect="000322FC">
          <w:headerReference w:type="default" r:id="rId6"/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91E40">
        <w:rPr>
          <w:rFonts w:eastAsia="Times New Roman" w:cs="Arial"/>
          <w:color w:val="000000"/>
          <w:sz w:val="28"/>
          <w:szCs w:val="28"/>
          <w:lang w:eastAsia="de-DE"/>
        </w:rPr>
        <w:br w:type="page"/>
      </w:r>
    </w:p>
    <w:p w14:paraId="1C93B338" w14:textId="77777777" w:rsidR="000322FC" w:rsidRPr="000322FC" w:rsidRDefault="000322FC" w:rsidP="000322FC">
      <w:pPr>
        <w:pStyle w:val="Heading1"/>
        <w:rPr>
          <w:lang w:val="en-GB"/>
        </w:rPr>
      </w:pPr>
      <w:r w:rsidRPr="000322FC">
        <w:rPr>
          <w:lang w:val="en-GB"/>
        </w:rPr>
        <w:lastRenderedPageBreak/>
        <w:t>Supplementary Tables</w:t>
      </w:r>
    </w:p>
    <w:p w14:paraId="694F311A" w14:textId="77777777" w:rsidR="000322FC" w:rsidRPr="00291E40" w:rsidRDefault="000322FC" w:rsidP="000322FC">
      <w:pPr>
        <w:rPr>
          <w:lang w:eastAsia="de-DE"/>
        </w:rPr>
      </w:pPr>
    </w:p>
    <w:p w14:paraId="1E1B9068" w14:textId="008223F2" w:rsidR="000322FC" w:rsidRDefault="000322FC" w:rsidP="000322FC">
      <w:pPr>
        <w:pStyle w:val="Caption"/>
      </w:pPr>
      <w:r>
        <w:t xml:space="preserve">Supplementary </w:t>
      </w:r>
      <w:r w:rsidR="00354FEA">
        <w:t xml:space="preserve">Fi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="00354FEA">
        <w:t>a</w:t>
      </w:r>
      <w:r>
        <w:t>: Rat CDAA-HFD study: clinical chemistry and histological results for all antibody concentrations</w:t>
      </w:r>
    </w:p>
    <w:tbl>
      <w:tblPr>
        <w:tblW w:w="1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400"/>
        <w:gridCol w:w="1400"/>
        <w:gridCol w:w="1370"/>
        <w:gridCol w:w="1370"/>
        <w:gridCol w:w="1370"/>
        <w:gridCol w:w="1370"/>
        <w:gridCol w:w="1360"/>
        <w:gridCol w:w="1360"/>
        <w:gridCol w:w="1360"/>
      </w:tblGrid>
      <w:tr w:rsidR="000322FC" w:rsidRPr="007F077F" w14:paraId="7DE153DE" w14:textId="77777777" w:rsidTr="00EF023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B715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de-DE"/>
              </w:rPr>
            </w:pPr>
            <w:r w:rsidRPr="007F077F">
              <w:rPr>
                <w:rFonts w:eastAsia="Times New Roman" w:cs="Arial"/>
                <w:color w:val="000000"/>
                <w:lang w:eastAsia="de-DE"/>
              </w:rPr>
              <w:t> 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9F572E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chow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E03C2E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Iso-Ab</w:t>
            </w:r>
          </w:p>
        </w:tc>
        <w:tc>
          <w:tcPr>
            <w:tcW w:w="5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7A97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021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8D070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361</w:t>
            </w:r>
          </w:p>
        </w:tc>
      </w:tr>
      <w:tr w:rsidR="000322FC" w:rsidRPr="007F077F" w14:paraId="62B23685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5D2A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1F549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BFA56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A92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93D5F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.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3730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DF77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AA674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A242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D89F4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</w:t>
            </w:r>
          </w:p>
        </w:tc>
      </w:tr>
      <w:tr w:rsidR="000322FC" w:rsidRPr="007F077F" w14:paraId="6D8A873F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8732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body weight (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52C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639±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41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59±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A3CE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43±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F1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38±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29C6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42±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8644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47±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C9ED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73±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603D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53±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E784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46±47</w:t>
            </w:r>
          </w:p>
        </w:tc>
      </w:tr>
      <w:tr w:rsidR="000322FC" w:rsidRPr="007F077F" w14:paraId="7BA151E1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62FC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ALT (U/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5B5A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72±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64A2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97±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BFE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70±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73C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47±2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CD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55±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A1E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94±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6DF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49±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40C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70±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ADA3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91±71</w:t>
            </w:r>
          </w:p>
        </w:tc>
      </w:tr>
      <w:tr w:rsidR="000322FC" w:rsidRPr="007F077F" w14:paraId="2CB25C81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14C1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AST (U/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1F3C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83±1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2A9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72±1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DA4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34±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C4D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51±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A41D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22±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B60B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607±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EBD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58±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0216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18±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F5A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87±114</w:t>
            </w:r>
          </w:p>
        </w:tc>
      </w:tr>
      <w:tr w:rsidR="000322FC" w:rsidRPr="007F077F" w14:paraId="3FFD2779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C2A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relative liver weight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1627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.77±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A96A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7±0.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19C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72±0.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D21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79±1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A9CC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6.03±0.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C5DD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45±0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F16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24±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CAD9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58±1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CA56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48±0.82</w:t>
            </w:r>
          </w:p>
        </w:tc>
      </w:tr>
      <w:tr w:rsidR="000322FC" w:rsidRPr="007F077F" w14:paraId="256B54F6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BD0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steatosis (% are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C91E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85±0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55CB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9.7±2.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3B0B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7.77±3.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D6DD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8.46±3.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2CC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8.36±3.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BF62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6.76±3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1116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7.78±2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D7B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9.25±2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E322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8.12±3.54</w:t>
            </w:r>
          </w:p>
        </w:tc>
      </w:tr>
      <w:tr w:rsidR="000322FC" w:rsidRPr="007F077F" w14:paraId="393EAC61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165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PSR (% are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A2DF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.12±0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AD0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26±1.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C113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7.11±2.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C2A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58±2.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2B6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6±2.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36E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78±2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31C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.71±1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91EF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54±2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43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6±2.59</w:t>
            </w:r>
          </w:p>
        </w:tc>
      </w:tr>
      <w:tr w:rsidR="000322FC" w:rsidRPr="007F077F" w14:paraId="30A541D2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C62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CD45 (% are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5899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.26±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382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.89±2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FB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.7±1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0BF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.03±1.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C1E4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87±2.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0BA4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7.18±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54D0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.17±1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9F49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5.81±3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054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4.74±2.07</w:t>
            </w:r>
          </w:p>
        </w:tc>
      </w:tr>
      <w:tr w:rsidR="000322FC" w:rsidRPr="007F077F" w14:paraId="33C3221C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DDD2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Collagen 1 (% are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489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2.59±1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1E0A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0.9±2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069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3.62±3.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797A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3.15±6.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30A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3.37±4.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38AE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4.35±6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11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0.49±2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C3F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1.32±4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70E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2.62±4.46</w:t>
            </w:r>
          </w:p>
        </w:tc>
      </w:tr>
      <w:tr w:rsidR="000322FC" w:rsidRPr="007F077F" w14:paraId="43F703B2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2C1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aSMA (% are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40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83±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8E53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3.15±3.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0D8C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3.75±2.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966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1.82±2.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EC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4±2.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09B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3.56±3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99A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2.25±2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996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2.84±2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42C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3.43±2.88</w:t>
            </w:r>
          </w:p>
        </w:tc>
      </w:tr>
      <w:tr w:rsidR="000322FC" w:rsidRPr="007F077F" w14:paraId="7DB1D2E6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A7D7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CD68 (% are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DDB0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3.79±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91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4.45±2.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31A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5.16±2.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E516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4.81±3.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243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4.69±2.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A2F1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5.73±3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FC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3.34±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396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4.14±2.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941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14.49±2.51</w:t>
            </w:r>
          </w:p>
        </w:tc>
      </w:tr>
      <w:tr w:rsidR="000322FC" w:rsidRPr="007F077F" w14:paraId="33316B0E" w14:textId="77777777" w:rsidTr="00EF023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C9A0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CD11b (% area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D392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07±0.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56B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68±0.5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779AF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84±0.7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E1D3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54±0.4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3EC9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91±0.5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6468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96±0.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DD40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67±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9035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9±0.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FE53" w14:textId="77777777" w:rsidR="000322FC" w:rsidRPr="007F077F" w:rsidRDefault="000322FC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7F077F">
              <w:rPr>
                <w:rFonts w:eastAsia="Times New Roman" w:cs="Arial"/>
                <w:color w:val="000000"/>
                <w:lang w:val="de-DE" w:eastAsia="de-DE"/>
              </w:rPr>
              <w:t>0.75±0.59</w:t>
            </w:r>
          </w:p>
        </w:tc>
      </w:tr>
    </w:tbl>
    <w:p w14:paraId="09E4B4B5" w14:textId="77777777" w:rsidR="000322FC" w:rsidRDefault="000322FC" w:rsidP="000322FC">
      <w:pPr>
        <w:pStyle w:val="Caption"/>
      </w:pPr>
      <w:r>
        <w:t>All data are given as mean </w:t>
      </w:r>
      <w:r>
        <w:rPr>
          <w:rFonts w:cs="Arial"/>
        </w:rPr>
        <w:t>± </w:t>
      </w:r>
      <w:r>
        <w:t>SD</w:t>
      </w:r>
    </w:p>
    <w:p w14:paraId="25F53535" w14:textId="77777777" w:rsidR="000322FC" w:rsidRDefault="000322FC" w:rsidP="000322FC"/>
    <w:p w14:paraId="4B070799" w14:textId="77777777" w:rsidR="000322FC" w:rsidRDefault="000322FC" w:rsidP="000322FC"/>
    <w:p w14:paraId="67BB4E26" w14:textId="77777777" w:rsidR="000322FC" w:rsidRDefault="000322FC" w:rsidP="000322FC"/>
    <w:p w14:paraId="17B1F248" w14:textId="77777777" w:rsidR="000322FC" w:rsidRDefault="000322FC" w:rsidP="000322FC"/>
    <w:p w14:paraId="20A86BE8" w14:textId="3460411B" w:rsidR="000322FC" w:rsidRDefault="000322FC" w:rsidP="000322FC">
      <w:pPr>
        <w:pStyle w:val="Caption"/>
      </w:pPr>
      <w:r>
        <w:lastRenderedPageBreak/>
        <w:t xml:space="preserve">Supplementary </w:t>
      </w:r>
      <w:r w:rsidR="00354FEA">
        <w:t>File 1b</w:t>
      </w:r>
      <w:r>
        <w:t>: Rat CDAA-HFD study: qPCR results for all antibody concentrations</w:t>
      </w:r>
    </w:p>
    <w:tbl>
      <w:tblPr>
        <w:tblW w:w="13475" w:type="dxa"/>
        <w:tblLook w:val="04A0" w:firstRow="1" w:lastRow="0" w:firstColumn="1" w:lastColumn="0" w:noHBand="0" w:noVBand="1"/>
      </w:tblPr>
      <w:tblGrid>
        <w:gridCol w:w="977"/>
        <w:gridCol w:w="960"/>
        <w:gridCol w:w="1282"/>
        <w:gridCol w:w="1282"/>
        <w:gridCol w:w="1282"/>
        <w:gridCol w:w="1282"/>
        <w:gridCol w:w="1282"/>
        <w:gridCol w:w="1282"/>
        <w:gridCol w:w="1282"/>
        <w:gridCol w:w="1282"/>
        <w:gridCol w:w="1282"/>
      </w:tblGrid>
      <w:tr w:rsidR="00354FEA" w:rsidRPr="007F077F" w14:paraId="0DDA305B" w14:textId="77777777" w:rsidTr="00354FEA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5C2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1C18D6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chow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597929A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F1AD79" w14:textId="1C8280E5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Iso-Ab</w:t>
            </w:r>
          </w:p>
        </w:tc>
        <w:tc>
          <w:tcPr>
            <w:tcW w:w="51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CBBA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2021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976E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361</w:t>
            </w:r>
          </w:p>
        </w:tc>
      </w:tr>
      <w:tr w:rsidR="00354FEA" w:rsidRPr="007F077F" w14:paraId="04929765" w14:textId="77777777" w:rsidTr="00354FEA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BAED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8BB7D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5AC971F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D7663" w14:textId="38B793C4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94D9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21D59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2.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DB57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63C2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.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EA6E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7FCF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2.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2029" w14:textId="77777777" w:rsidR="00354FEA" w:rsidRPr="007F077F" w:rsidRDefault="00354FEA" w:rsidP="00EF023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354FEA" w:rsidRPr="007F077F" w14:paraId="1A6E5782" w14:textId="77777777" w:rsidTr="00354FEA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0A5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Col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134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±1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F0C9188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8166" w14:textId="642F8BA1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6.97±0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180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6.95±0.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C39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6.82±0.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B977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7.12±0.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45D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7.39±0.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4079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7.09±0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FE1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7.03±0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C759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6.97±0.78</w:t>
            </w:r>
          </w:p>
        </w:tc>
      </w:tr>
      <w:tr w:rsidR="00354FEA" w:rsidRPr="007F077F" w14:paraId="2E4E7781" w14:textId="77777777" w:rsidTr="00354FEA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638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Col3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DA77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±0.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FC3E475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E2F2" w14:textId="79BA6BBB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63±0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DFA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4±0.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54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58±0.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862C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81±0.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145C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97±0.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E71C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77±0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74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75±0.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C3B2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79±0.8</w:t>
            </w:r>
          </w:p>
        </w:tc>
      </w:tr>
      <w:tr w:rsidR="00354FEA" w:rsidRPr="007F077F" w14:paraId="055E71FC" w14:textId="77777777" w:rsidTr="00354FEA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E20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re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886E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±0.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78AED3F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6C0" w14:textId="1EBDEF1D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33±0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6814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37±0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A97F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28±0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C12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66±0.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DB2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75±0.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F9BB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49±0.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3C58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47±0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BC3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42±0.35</w:t>
            </w:r>
          </w:p>
        </w:tc>
      </w:tr>
      <w:tr w:rsidR="00354FEA" w:rsidRPr="007F077F" w14:paraId="44B51695" w14:textId="77777777" w:rsidTr="00354FEA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715E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Mki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EC0E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±0.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DAE6D43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A4D0" w14:textId="103A7530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3±0.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7D3A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9±0.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06B7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4±0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8302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83±0.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61D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9±0.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7DD3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79±0.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8F1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5±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7F7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27±0.61</w:t>
            </w:r>
          </w:p>
        </w:tc>
      </w:tr>
      <w:tr w:rsidR="00354FEA" w:rsidRPr="007F077F" w14:paraId="42ABAFFF" w14:textId="77777777" w:rsidTr="00354FEA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228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Tgf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6B10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±1.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70D492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0C5E" w14:textId="73B9B979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12±1.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5DE5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44±0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FBD3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24±0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B34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02±2.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3A8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7±0.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EBC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08±1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8FCF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35±0.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C60E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±0.64</w:t>
            </w:r>
          </w:p>
        </w:tc>
      </w:tr>
      <w:tr w:rsidR="00354FEA" w:rsidRPr="007F077F" w14:paraId="49C1599F" w14:textId="77777777" w:rsidTr="00354FEA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A38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Ti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055A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±0.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A6CA42B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3D4" w14:textId="2F94617C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35±0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EF3C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±0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9283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36±0.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7609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5±0.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E935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47±0.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85B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3±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50B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26±0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D3D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4.35±0.4</w:t>
            </w:r>
          </w:p>
        </w:tc>
      </w:tr>
      <w:tr w:rsidR="00354FEA" w:rsidRPr="007F077F" w14:paraId="662D01BC" w14:textId="77777777" w:rsidTr="00354FEA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082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Tn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560B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0±1.2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E5117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E5B2" w14:textId="4CFAAA26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2.96±1.1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C7AF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52±1.0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85AD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1±0.7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41669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55±0.9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AECF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82±1.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0E00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54±0.7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BE76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46±0.9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9200" w14:textId="77777777" w:rsidR="00354FEA" w:rsidRPr="007F077F" w:rsidRDefault="00354FEA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3.61±0.91</w:t>
            </w:r>
          </w:p>
        </w:tc>
      </w:tr>
    </w:tbl>
    <w:p w14:paraId="67A86D2D" w14:textId="77777777" w:rsidR="000322FC" w:rsidRDefault="000322FC" w:rsidP="000322FC">
      <w:pPr>
        <w:pStyle w:val="Caption"/>
      </w:pPr>
      <w:r>
        <w:t>All data are given as mean </w:t>
      </w:r>
      <w:r>
        <w:rPr>
          <w:rFonts w:cs="Arial"/>
        </w:rPr>
        <w:t>± </w:t>
      </w:r>
      <w:r>
        <w:t>SD</w:t>
      </w:r>
    </w:p>
    <w:p w14:paraId="4371360F" w14:textId="77777777" w:rsidR="000322FC" w:rsidRPr="00933771" w:rsidRDefault="000322FC" w:rsidP="000322FC">
      <w:pPr>
        <w:sectPr w:rsidR="000322FC" w:rsidRPr="00933771" w:rsidSect="000322F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933A7B3" w14:textId="2C120C76" w:rsidR="000322FC" w:rsidRDefault="000322FC" w:rsidP="000322FC">
      <w:pPr>
        <w:pStyle w:val="Caption"/>
      </w:pPr>
      <w:r>
        <w:lastRenderedPageBreak/>
        <w:t xml:space="preserve">Supplementary </w:t>
      </w:r>
      <w:r w:rsidR="00354FEA">
        <w:t>File 1c</w:t>
      </w:r>
      <w:r>
        <w:t>: Table of Taqman Assay IDs</w:t>
      </w:r>
    </w:p>
    <w:tbl>
      <w:tblPr>
        <w:tblW w:w="3720" w:type="dxa"/>
        <w:jc w:val="center"/>
        <w:tblLook w:val="04A0" w:firstRow="1" w:lastRow="0" w:firstColumn="1" w:lastColumn="0" w:noHBand="0" w:noVBand="1"/>
      </w:tblPr>
      <w:tblGrid>
        <w:gridCol w:w="16"/>
        <w:gridCol w:w="1054"/>
        <w:gridCol w:w="12"/>
        <w:gridCol w:w="1191"/>
        <w:gridCol w:w="2058"/>
      </w:tblGrid>
      <w:tr w:rsidR="000322FC" w:rsidRPr="005818DA" w14:paraId="6DDF9B3B" w14:textId="77777777" w:rsidTr="00EF023F">
        <w:trPr>
          <w:trHeight w:val="300"/>
          <w:jc w:val="center"/>
        </w:trPr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57E73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pecies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10EB8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Targe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75F2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Assay ID</w:t>
            </w:r>
          </w:p>
        </w:tc>
      </w:tr>
      <w:tr w:rsidR="000322FC" w:rsidRPr="005818DA" w14:paraId="542370D0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65309DD" w14:textId="77777777" w:rsidR="000322FC" w:rsidRPr="005818DA" w:rsidRDefault="000322FC" w:rsidP="00EF023F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uman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3EA0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ACTA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3B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1879841_s1</w:t>
            </w:r>
          </w:p>
        </w:tc>
      </w:tr>
      <w:tr w:rsidR="000322FC" w:rsidRPr="005818DA" w14:paraId="4B0C53AA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6EABB15A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C913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AFTP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AFA7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214281_m1</w:t>
            </w:r>
          </w:p>
        </w:tc>
      </w:tr>
      <w:tr w:rsidR="000322FC" w:rsidRPr="005818DA" w14:paraId="48325E02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32F26ADD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C6A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BMP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E6F6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154192_m1</w:t>
            </w:r>
          </w:p>
        </w:tc>
      </w:tr>
      <w:tr w:rsidR="000322FC" w:rsidRPr="005818DA" w14:paraId="164D991C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4F4D491E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E4B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BMP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B0C0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370078_m1</w:t>
            </w:r>
          </w:p>
        </w:tc>
      </w:tr>
      <w:tr w:rsidR="000322FC" w:rsidRPr="005818DA" w14:paraId="3A9721D7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39F7751B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4D8B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BMP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CB4C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233476_m1</w:t>
            </w:r>
          </w:p>
        </w:tc>
      </w:tr>
      <w:tr w:rsidR="000322FC" w:rsidRPr="005818DA" w14:paraId="37271B1F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52F9F911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159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BMPR1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2ACF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 xml:space="preserve">Hs04980288_g1 </w:t>
            </w:r>
          </w:p>
        </w:tc>
      </w:tr>
      <w:tr w:rsidR="000322FC" w:rsidRPr="005818DA" w14:paraId="70349773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7248388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325D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BMPR1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F0EE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 xml:space="preserve">Hs01010965_m1 </w:t>
            </w:r>
          </w:p>
        </w:tc>
      </w:tr>
      <w:tr w:rsidR="000322FC" w:rsidRPr="005818DA" w14:paraId="4E690163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2CA31170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681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BMPR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2AE8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 xml:space="preserve">Hs00176148_m1 </w:t>
            </w:r>
          </w:p>
        </w:tc>
      </w:tr>
      <w:tr w:rsidR="000322FC" w:rsidRPr="005818DA" w14:paraId="53C1990B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2D671D97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EF89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COL1A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5820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164004_m1</w:t>
            </w:r>
          </w:p>
        </w:tc>
      </w:tr>
      <w:tr w:rsidR="000322FC" w:rsidRPr="005818DA" w14:paraId="730F1B27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45191788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2C1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CTC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AF6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902016_m1</w:t>
            </w:r>
          </w:p>
        </w:tc>
      </w:tr>
      <w:tr w:rsidR="000322FC" w:rsidRPr="005818DA" w14:paraId="08421591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25919491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9A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ERCC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46E7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1554457_m1</w:t>
            </w:r>
          </w:p>
        </w:tc>
      </w:tr>
      <w:tr w:rsidR="000322FC" w:rsidRPr="005818DA" w14:paraId="32F6FDB4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6A4202B6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250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GREM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3A6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1879841_s1</w:t>
            </w:r>
          </w:p>
        </w:tc>
      </w:tr>
      <w:tr w:rsidR="000322FC" w:rsidRPr="005818DA" w14:paraId="549EFA90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486FC2C9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79CB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PRT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797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2800695_m1</w:t>
            </w:r>
          </w:p>
        </w:tc>
      </w:tr>
      <w:tr w:rsidR="000322FC" w:rsidRPr="005818DA" w14:paraId="0EDD7AD1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71FF36B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A22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ID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846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357821_g1</w:t>
            </w:r>
          </w:p>
        </w:tc>
      </w:tr>
      <w:tr w:rsidR="000322FC" w:rsidRPr="005818DA" w14:paraId="59755D4B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61BD5F0B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EE6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ID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6899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747379_m1</w:t>
            </w:r>
          </w:p>
        </w:tc>
      </w:tr>
      <w:tr w:rsidR="000322FC" w:rsidRPr="005818DA" w14:paraId="67300802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0688EA6E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BD1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INHB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110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1081598_m1</w:t>
            </w:r>
          </w:p>
        </w:tc>
      </w:tr>
      <w:tr w:rsidR="000322FC" w:rsidRPr="005818DA" w14:paraId="27C4909A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38B0339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A276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INHB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FB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173582_m1</w:t>
            </w:r>
          </w:p>
        </w:tc>
      </w:tr>
      <w:tr w:rsidR="000322FC" w:rsidRPr="005818DA" w14:paraId="2E9FCE51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3AEC225C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0907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MAD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10B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 xml:space="preserve">Hs00195432_m1 </w:t>
            </w:r>
          </w:p>
        </w:tc>
      </w:tr>
      <w:tr w:rsidR="000322FC" w:rsidRPr="005818DA" w14:paraId="5B790C1D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43BAB5BE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1C54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MAD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A858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 xml:space="preserve">Hs00998187_m1 </w:t>
            </w:r>
          </w:p>
        </w:tc>
      </w:tr>
      <w:tr w:rsidR="000322FC" w:rsidRPr="005818DA" w14:paraId="15F631A7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4DD28DB3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BB7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MAD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7D3C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969210_m1</w:t>
            </w:r>
          </w:p>
        </w:tc>
      </w:tr>
      <w:tr w:rsidR="000322FC" w:rsidRPr="005818DA" w14:paraId="229866FA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20DB98C1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9B9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MAD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E3A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929647_m1</w:t>
            </w:r>
          </w:p>
        </w:tc>
      </w:tr>
      <w:tr w:rsidR="000322FC" w:rsidRPr="005818DA" w14:paraId="34D6BB93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4BB33AB2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892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MAD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90C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195437_m1</w:t>
            </w:r>
          </w:p>
        </w:tc>
      </w:tr>
      <w:tr w:rsidR="000322FC" w:rsidRPr="005818DA" w14:paraId="11F8DD2F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2CE6C48E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405F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MAD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4C9C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178579_m1</w:t>
            </w:r>
          </w:p>
        </w:tc>
      </w:tr>
      <w:tr w:rsidR="000322FC" w:rsidRPr="005818DA" w14:paraId="1295047E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134A05C1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8100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MAD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A63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998193_m1</w:t>
            </w:r>
          </w:p>
        </w:tc>
      </w:tr>
      <w:tr w:rsidR="000322FC" w:rsidRPr="005818DA" w14:paraId="1964D890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79DA02F4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38C9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MAD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17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 xml:space="preserve">Hs00931723_m1 </w:t>
            </w:r>
          </w:p>
        </w:tc>
      </w:tr>
      <w:tr w:rsidR="000322FC" w:rsidRPr="005818DA" w14:paraId="77EE1855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right w:val="nil"/>
            </w:tcBorders>
          </w:tcPr>
          <w:p w14:paraId="4CD4C4E2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F143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SRSF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50B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0194538_m1</w:t>
            </w:r>
          </w:p>
        </w:tc>
      </w:tr>
      <w:tr w:rsidR="000322FC" w:rsidRPr="005818DA" w14:paraId="6C0397A3" w14:textId="77777777" w:rsidTr="00EF023F">
        <w:trPr>
          <w:trHeight w:val="300"/>
          <w:jc w:val="center"/>
        </w:trPr>
        <w:tc>
          <w:tcPr>
            <w:tcW w:w="99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285DB5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A0BA" w14:textId="77777777" w:rsidR="000322FC" w:rsidRPr="005818DA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TIMP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CD58" w14:textId="77777777" w:rsidR="000322FC" w:rsidRPr="005818DA" w:rsidRDefault="000322FC" w:rsidP="00EF023F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818DA">
              <w:rPr>
                <w:rFonts w:eastAsia="Times New Roman" w:cstheme="minorHAnsi"/>
                <w:color w:val="000000"/>
                <w:lang w:eastAsia="en-GB"/>
              </w:rPr>
              <w:t>Hs01092512_g1</w:t>
            </w:r>
          </w:p>
        </w:tc>
      </w:tr>
      <w:tr w:rsidR="000322FC" w:rsidRPr="005818DA" w14:paraId="14DD4347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 w:val="restart"/>
            <w:tcBorders>
              <w:top w:val="nil"/>
            </w:tcBorders>
            <w:textDirection w:val="btLr"/>
            <w:vAlign w:val="center"/>
          </w:tcPr>
          <w:p w14:paraId="60DD2CEB" w14:textId="77777777" w:rsidR="000322FC" w:rsidRPr="007F077F" w:rsidRDefault="000322FC" w:rsidP="00EF023F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at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111202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B2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EC9A03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0560865_m1</w:t>
            </w:r>
          </w:p>
        </w:tc>
      </w:tr>
      <w:tr w:rsidR="000322FC" w:rsidRPr="005818DA" w14:paraId="52773C67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</w:tcPr>
          <w:p w14:paraId="076ABAA3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86A967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Actb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1D9202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0667869_m1</w:t>
            </w:r>
          </w:p>
        </w:tc>
      </w:tr>
      <w:tr w:rsidR="000322FC" w:rsidRPr="005818DA" w14:paraId="72123860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</w:tcPr>
          <w:p w14:paraId="435527EA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E91672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Gapdh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0EF678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1775763_g1</w:t>
            </w:r>
          </w:p>
        </w:tc>
      </w:tr>
      <w:tr w:rsidR="000322FC" w:rsidRPr="005818DA" w14:paraId="484C35C4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</w:tcPr>
          <w:p w14:paraId="4009B289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130EC1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Col3a1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29EBEA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1437681_m1</w:t>
            </w:r>
          </w:p>
        </w:tc>
      </w:tr>
      <w:tr w:rsidR="000322FC" w:rsidRPr="005818DA" w14:paraId="679170F7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</w:tcPr>
          <w:p w14:paraId="2EB77E2A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6FE28E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Col1a1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533E7F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1463848_m1</w:t>
            </w:r>
          </w:p>
        </w:tc>
      </w:tr>
      <w:tr w:rsidR="000322FC" w:rsidRPr="005818DA" w14:paraId="39D10C48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</w:tcPr>
          <w:p w14:paraId="51A7A40C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4D44EA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Tgfb1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5995B4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0572010_m1</w:t>
            </w:r>
          </w:p>
        </w:tc>
      </w:tr>
      <w:tr w:rsidR="000322FC" w:rsidRPr="005818DA" w14:paraId="62BD7D50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</w:tcPr>
          <w:p w14:paraId="23D10398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83A51A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Mki67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61A9D7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1451446_m1</w:t>
            </w:r>
          </w:p>
        </w:tc>
      </w:tr>
      <w:tr w:rsidR="000322FC" w:rsidRPr="005818DA" w14:paraId="32854AA2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</w:tcPr>
          <w:p w14:paraId="1A7D4899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56C396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Timp1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9A3F90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1430873_g1</w:t>
            </w:r>
          </w:p>
        </w:tc>
      </w:tr>
      <w:tr w:rsidR="000322FC" w:rsidRPr="005818DA" w14:paraId="22890F70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</w:tcPr>
          <w:p w14:paraId="3E8D0217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961302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TN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6407B9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99999017_m1</w:t>
            </w:r>
          </w:p>
        </w:tc>
      </w:tr>
      <w:tr w:rsidR="000322FC" w:rsidRPr="005818DA" w14:paraId="585E5D48" w14:textId="77777777" w:rsidTr="00EF023F">
        <w:tblPrEx>
          <w:jc w:val="left"/>
        </w:tblPrEx>
        <w:trPr>
          <w:gridBefore w:val="1"/>
          <w:wBefore w:w="10" w:type="dxa"/>
          <w:trHeight w:val="300"/>
        </w:trPr>
        <w:tc>
          <w:tcPr>
            <w:tcW w:w="996" w:type="dxa"/>
            <w:gridSpan w:val="2"/>
            <w:vMerge/>
            <w:tcBorders>
              <w:bottom w:val="single" w:sz="4" w:space="0" w:color="auto"/>
            </w:tcBorders>
          </w:tcPr>
          <w:p w14:paraId="7F21FD3F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D579E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Grem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1A71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n-GB"/>
              </w:rPr>
            </w:pPr>
            <w:r w:rsidRPr="007F077F">
              <w:rPr>
                <w:rFonts w:eastAsia="Times New Roman" w:cstheme="minorHAnsi"/>
                <w:color w:val="000000"/>
                <w:szCs w:val="24"/>
                <w:lang w:eastAsia="en-GB"/>
              </w:rPr>
              <w:t>Rn01509832_m1</w:t>
            </w:r>
          </w:p>
        </w:tc>
      </w:tr>
    </w:tbl>
    <w:p w14:paraId="372D734A" w14:textId="77777777" w:rsidR="000322FC" w:rsidRPr="00CA050D" w:rsidRDefault="000322FC" w:rsidP="000322FC">
      <w:pPr>
        <w:pStyle w:val="Caption"/>
        <w:rPr>
          <w:b w:val="0"/>
        </w:rPr>
      </w:pPr>
      <w:r w:rsidRPr="00CA050D">
        <w:rPr>
          <w:b w:val="0"/>
        </w:rPr>
        <w:t>All Taqman assays were purchased from ThermoFisher Scientific</w:t>
      </w:r>
    </w:p>
    <w:p w14:paraId="65ACB971" w14:textId="77777777" w:rsidR="000322FC" w:rsidRDefault="000322FC" w:rsidP="000322FC">
      <w:r>
        <w:br w:type="page"/>
      </w:r>
    </w:p>
    <w:p w14:paraId="2E5322E8" w14:textId="0B512139" w:rsidR="000322FC" w:rsidRPr="007F077F" w:rsidRDefault="00354FEA" w:rsidP="000322FC">
      <w:pPr>
        <w:pStyle w:val="Caption"/>
        <w:rPr>
          <w:rFonts w:cs="Arial"/>
        </w:rPr>
      </w:pPr>
      <w:r>
        <w:rPr>
          <w:rFonts w:cs="Arial"/>
        </w:rPr>
        <w:lastRenderedPageBreak/>
        <w:t>Supplementary File 1d</w:t>
      </w:r>
      <w:r w:rsidR="000322FC" w:rsidRPr="007F077F">
        <w:rPr>
          <w:rFonts w:cs="Arial"/>
        </w:rPr>
        <w:t>: Custom-made primer sequence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070"/>
        <w:gridCol w:w="2244"/>
        <w:gridCol w:w="5050"/>
      </w:tblGrid>
      <w:tr w:rsidR="000322FC" w:rsidRPr="007F077F" w14:paraId="2F1BEA20" w14:textId="77777777" w:rsidTr="00EF023F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EE59D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b/>
                <w:bCs/>
                <w:color w:val="000000"/>
                <w:lang w:eastAsia="en-GB"/>
              </w:rPr>
              <w:t>Target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8EE1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b/>
                <w:bCs/>
                <w:color w:val="000000"/>
                <w:lang w:eastAsia="en-GB"/>
              </w:rPr>
              <w:t>Primer</w:t>
            </w:r>
          </w:p>
        </w:tc>
        <w:tc>
          <w:tcPr>
            <w:tcW w:w="5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1538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b/>
                <w:bCs/>
                <w:color w:val="000000"/>
                <w:lang w:eastAsia="en-GB"/>
              </w:rPr>
              <w:t>Sequence</w:t>
            </w:r>
          </w:p>
        </w:tc>
      </w:tr>
      <w:tr w:rsidR="000322FC" w:rsidRPr="007F077F" w14:paraId="79FC40F0" w14:textId="77777777" w:rsidTr="00EF023F">
        <w:trPr>
          <w:trHeight w:val="30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8CDD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APD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FD0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APDH_116bp_fw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0D20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5' - CTC TGC TCC TCC TGT TCG AC - 3'</w:t>
            </w:r>
          </w:p>
        </w:tc>
      </w:tr>
      <w:tr w:rsidR="000322FC" w:rsidRPr="007F077F" w14:paraId="4033D777" w14:textId="77777777" w:rsidTr="00EF023F">
        <w:trPr>
          <w:trHeight w:val="30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43FDB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9A64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APDH_116bp_rv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9C09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5' - CAA TAC GAC CAA ATC CGT TGA C - 3'</w:t>
            </w:r>
          </w:p>
        </w:tc>
      </w:tr>
      <w:tr w:rsidR="000322FC" w:rsidRPr="007F077F" w14:paraId="56DBE8EB" w14:textId="77777777" w:rsidTr="00EF023F">
        <w:trPr>
          <w:trHeight w:val="30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D40A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FP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503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FP_109bp_fw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8278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5' - GCT ACC CCG ACC ACA TGA AG - 3'</w:t>
            </w:r>
          </w:p>
        </w:tc>
      </w:tr>
      <w:tr w:rsidR="000322FC" w:rsidRPr="00354FEA" w14:paraId="3AB76EED" w14:textId="77777777" w:rsidTr="00EF023F">
        <w:trPr>
          <w:trHeight w:val="30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36978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0DB0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FP_109bp_rv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04C2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val="de-DE" w:eastAsia="en-GB"/>
              </w:rPr>
            </w:pPr>
            <w:r w:rsidRPr="007F077F">
              <w:rPr>
                <w:rFonts w:eastAsia="Times New Roman" w:cs="Arial"/>
                <w:color w:val="000000"/>
                <w:lang w:val="de-DE" w:eastAsia="en-GB"/>
              </w:rPr>
              <w:t>5' - CGG GTC TTG TAG TTG CCG T - 3'</w:t>
            </w:r>
          </w:p>
        </w:tc>
      </w:tr>
      <w:tr w:rsidR="000322FC" w:rsidRPr="007F077F" w14:paraId="2EEE94C8" w14:textId="77777777" w:rsidTr="00EF023F">
        <w:trPr>
          <w:trHeight w:val="300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275BE1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REM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A227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REM1_109bp_fw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7CB8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5' - GAG CCC TGC TTC TCC TCT TG - 3'</w:t>
            </w:r>
          </w:p>
        </w:tc>
      </w:tr>
      <w:tr w:rsidR="000322FC" w:rsidRPr="007F077F" w14:paraId="75275A58" w14:textId="77777777" w:rsidTr="00EF023F">
        <w:trPr>
          <w:trHeight w:val="300"/>
        </w:trPr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E92E7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5E04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GREM1_109bp_rv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19ED6" w14:textId="77777777" w:rsidR="000322FC" w:rsidRPr="007F077F" w:rsidRDefault="000322FC" w:rsidP="00EF023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F077F">
              <w:rPr>
                <w:rFonts w:eastAsia="Times New Roman" w:cs="Arial"/>
                <w:color w:val="000000"/>
                <w:lang w:eastAsia="en-GB"/>
              </w:rPr>
              <w:t>5' - TCT GAG TCA TTG TGC TGG GC - 3'</w:t>
            </w:r>
          </w:p>
        </w:tc>
      </w:tr>
    </w:tbl>
    <w:p w14:paraId="7155B3F4" w14:textId="77777777" w:rsidR="00F45360" w:rsidRDefault="00F45360"/>
    <w:sectPr w:rsidR="00F453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9521CD" w14:textId="77777777" w:rsidR="00354FEA" w:rsidRDefault="00354FEA">
      <w:pPr>
        <w:spacing w:after="0" w:line="240" w:lineRule="auto"/>
      </w:pPr>
      <w:r>
        <w:separator/>
      </w:r>
    </w:p>
  </w:endnote>
  <w:endnote w:type="continuationSeparator" w:id="0">
    <w:p w14:paraId="285ADEBD" w14:textId="77777777" w:rsidR="00354FEA" w:rsidRDefault="00354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0C31C" w14:textId="77777777" w:rsidR="000322FC" w:rsidRDefault="000322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C6D8AB" w14:textId="77777777" w:rsidR="00354FEA" w:rsidRDefault="00354FEA">
      <w:pPr>
        <w:spacing w:after="0" w:line="240" w:lineRule="auto"/>
      </w:pPr>
      <w:r>
        <w:separator/>
      </w:r>
    </w:p>
  </w:footnote>
  <w:footnote w:type="continuationSeparator" w:id="0">
    <w:p w14:paraId="106ECDD0" w14:textId="77777777" w:rsidR="00354FEA" w:rsidRDefault="00354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C1E3AC" w14:textId="77777777" w:rsidR="000322FC" w:rsidRDefault="000322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2FC"/>
    <w:rsid w:val="0002236F"/>
    <w:rsid w:val="000322FC"/>
    <w:rsid w:val="001344DB"/>
    <w:rsid w:val="00354FEA"/>
    <w:rsid w:val="004C000B"/>
    <w:rsid w:val="00613DB1"/>
    <w:rsid w:val="007A3ECB"/>
    <w:rsid w:val="00BE3091"/>
    <w:rsid w:val="00CE783D"/>
    <w:rsid w:val="00F4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4453"/>
  <w15:chartTrackingRefBased/>
  <w15:docId w15:val="{9378B6D1-B83E-4186-B242-D86997189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2FC"/>
    <w:pPr>
      <w:spacing w:line="480" w:lineRule="auto"/>
      <w:jc w:val="both"/>
    </w:pPr>
    <w:rPr>
      <w:rFonts w:ascii="Arial" w:hAnsi="Arial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2F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2F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2F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2F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2F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2F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2F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2FC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2FC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2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2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2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2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2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2F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2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2FC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2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2FC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2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2FC"/>
    <w:pPr>
      <w:spacing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22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2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2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2F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322FC"/>
    <w:pPr>
      <w:keepNext/>
      <w:spacing w:after="200" w:line="240" w:lineRule="auto"/>
    </w:pPr>
    <w:rPr>
      <w:b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322FC"/>
    <w:rPr>
      <w:rFonts w:ascii="Arial" w:hAnsi="Arial"/>
      <w:b/>
      <w:kern w:val="0"/>
      <w:sz w:val="18"/>
      <w:szCs w:val="18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322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2FC"/>
    <w:rPr>
      <w:rFonts w:ascii="Arial" w:hAnsi="Arial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22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2FC"/>
    <w:rPr>
      <w:rFonts w:ascii="Arial" w:hAnsi="Arial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8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rn</dc:creator>
  <cp:keywords/>
  <dc:description/>
  <cp:lastModifiedBy>Paul Horn</cp:lastModifiedBy>
  <cp:revision>2</cp:revision>
  <dcterms:created xsi:type="dcterms:W3CDTF">2024-08-21T13:09:00Z</dcterms:created>
  <dcterms:modified xsi:type="dcterms:W3CDTF">2024-09-11T08:03:00Z</dcterms:modified>
</cp:coreProperties>
</file>